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5. Number and frequency of </w:t>
      </w:r>
      <w:r>
        <w:rPr>
          <w:b/>
          <w:i/>
        </w:rPr>
        <w:t>in planta</w:t>
      </w:r>
      <w:r>
        <w:rPr>
          <w:b/>
        </w:rPr>
        <w:t xml:space="preserve"> induced gen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598"/>
        <w:gridCol w:w="2599"/>
        <w:gridCol w:w="2599"/>
      </w:tblGrid>
      <w:tr>
        <w:trPr>
          <w:trHeight w:val="2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s induced ≥2-fold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% of whole genome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 plastic secretome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% of plastic secretome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 RXLR not CRN In plastic secretome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% of not RXLR not CRN plastic secretome)</w:t>
            </w:r>
          </w:p>
        </w:tc>
      </w:tr>
      <w:tr>
        <w:trPr>
          <w:trHeight w:val="26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tato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dpi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827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4.4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15.7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mato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dpi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9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1.9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8.8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tato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dpi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1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1.7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7.1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tato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dpi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9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2.5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mato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dpi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5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2.9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tato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dpi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2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 of these time points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3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5.8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17.0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19.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pi, days post inoculation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17:15:00Z</dcterms:created>
  <dc:creator>computing</dc:creator>
  <dc:description/>
  <cp:keywords/>
  <dc:language>en-US</dc:language>
  <cp:lastModifiedBy> </cp:lastModifiedBy>
  <dcterms:modified xsi:type="dcterms:W3CDTF">2010-11-10T16:10:00Z</dcterms:modified>
  <cp:revision>3</cp:revision>
  <dc:subject/>
  <dc:title>Table S2</dc:title>
</cp:coreProperties>
</file>